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540"/>
        <w:gridCol w:w="1170"/>
        <w:gridCol w:w="1080"/>
        <w:gridCol w:w="1080"/>
        <w:gridCol w:w="1080"/>
        <w:gridCol w:w="900"/>
        <w:gridCol w:w="810"/>
        <w:gridCol w:w="450"/>
        <w:gridCol w:w="900"/>
        <w:gridCol w:w="990"/>
      </w:tblGrid>
      <w:tr w:rsidR="00553E50" w:rsidRPr="00550F5A" w14:paraId="164E76DC" w14:textId="77777777" w:rsidTr="00E531D0">
        <w:trPr>
          <w:trHeight w:val="260"/>
          <w:jc w:val="center"/>
        </w:trPr>
        <w:tc>
          <w:tcPr>
            <w:tcW w:w="9000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8C19A6F" w14:textId="77777777" w:rsidR="00553E50" w:rsidRPr="000424BB" w:rsidRDefault="00553E50" w:rsidP="00E531D0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1 </w:t>
            </w:r>
            <w:r w:rsidRPr="000424BB">
              <w:rPr>
                <w:b/>
                <w:bCs/>
                <w:sz w:val="20"/>
                <w:szCs w:val="20"/>
              </w:rPr>
              <w:t>Table. Summary of Experiments #1 and #2</w:t>
            </w:r>
          </w:p>
        </w:tc>
      </w:tr>
      <w:tr w:rsidR="00553E50" w:rsidRPr="00550F5A" w14:paraId="1455ED99" w14:textId="77777777" w:rsidTr="00E531D0">
        <w:trPr>
          <w:trHeight w:val="496"/>
          <w:jc w:val="center"/>
        </w:trPr>
        <w:tc>
          <w:tcPr>
            <w:tcW w:w="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5B3283E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Exp</w:t>
            </w:r>
            <w:r>
              <w:rPr>
                <w:sz w:val="20"/>
                <w:szCs w:val="20"/>
              </w:rPr>
              <w:t>.</w:t>
            </w:r>
            <w:r w:rsidRPr="00550F5A">
              <w:rPr>
                <w:sz w:val="20"/>
                <w:szCs w:val="20"/>
              </w:rPr>
              <w:t xml:space="preserve"> #​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BFC092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Inoculum​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4EF889F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 xml:space="preserve">Inoculation </w:t>
            </w:r>
            <w:r>
              <w:rPr>
                <w:sz w:val="20"/>
                <w:szCs w:val="20"/>
              </w:rPr>
              <w:t>R</w:t>
            </w:r>
            <w:r w:rsidRPr="00550F5A">
              <w:rPr>
                <w:sz w:val="20"/>
                <w:szCs w:val="20"/>
              </w:rPr>
              <w:t>oute​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FD0BBC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Treatment ​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75C11B0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 xml:space="preserve">Treatment </w:t>
            </w:r>
            <w:r>
              <w:rPr>
                <w:sz w:val="20"/>
                <w:szCs w:val="20"/>
              </w:rPr>
              <w:t>T</w:t>
            </w:r>
            <w:r w:rsidRPr="00550F5A">
              <w:rPr>
                <w:sz w:val="20"/>
                <w:szCs w:val="20"/>
              </w:rPr>
              <w:t>ime​</w:t>
            </w:r>
            <w:r>
              <w:rPr>
                <w:sz w:val="20"/>
                <w:szCs w:val="20"/>
              </w:rPr>
              <w:t xml:space="preserve"> (DPI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C36FC4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% Survival​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3478880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Animal ID​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F067D4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Sex​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0700203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B4515C">
              <w:rPr>
                <w:sz w:val="20"/>
                <w:szCs w:val="20"/>
              </w:rPr>
              <w:t>Endpoint (DPI)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vAlign w:val="center"/>
            <w:hideMark/>
          </w:tcPr>
          <w:p w14:paraId="2AE0FCFB" w14:textId="77777777" w:rsidR="00553E50" w:rsidRPr="00B4515C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Outcome​</w:t>
            </w:r>
          </w:p>
        </w:tc>
      </w:tr>
      <w:tr w:rsidR="00553E50" w:rsidRPr="00550F5A" w14:paraId="46B55666" w14:textId="77777777" w:rsidTr="00E531D0">
        <w:trPr>
          <w:trHeight w:val="227"/>
          <w:jc w:val="center"/>
        </w:trPr>
        <w:tc>
          <w:tcPr>
            <w:tcW w:w="54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F88B3D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​</w:t>
            </w: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7A680DD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TCID</w:t>
            </w:r>
            <w:r w:rsidRPr="00550F5A">
              <w:rPr>
                <w:sz w:val="20"/>
                <w:szCs w:val="20"/>
                <w:vertAlign w:val="subscript"/>
              </w:rPr>
              <w:t>50</w:t>
            </w:r>
            <w:r w:rsidRPr="00550F5A">
              <w:rPr>
                <w:sz w:val="20"/>
                <w:szCs w:val="20"/>
              </w:rPr>
              <w:t xml:space="preserve"> EBOV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4E860B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IM​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1D3953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PBS​</w:t>
            </w:r>
          </w:p>
        </w:tc>
        <w:tc>
          <w:tcPr>
            <w:tcW w:w="108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0D102A1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0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402A5B7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0%​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3402B74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62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73EAFC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6AE9747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right w:val="nil"/>
            </w:tcBorders>
            <w:vAlign w:val="center"/>
            <w:hideMark/>
          </w:tcPr>
          <w:p w14:paraId="19254AD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76AD4876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C072A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FB443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74B9C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07482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366EF2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F2A5B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DCBDD1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0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40EE323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0D0A61D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25875D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2829628B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C1E02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C06F9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84C0D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4E7475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mg/kg each 1C3/1C11 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7A957E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69F388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5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7549530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3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19045E7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7A9949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1FB61AA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72893E84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B63B3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80AD38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262738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F701C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0CBD5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C8580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7E49D9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6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587F7E9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E279C4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0A41A14" w14:textId="77777777" w:rsidR="00553E50" w:rsidRPr="00550F5A" w:rsidRDefault="00553E50" w:rsidP="00E531D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ute</w:t>
            </w:r>
            <w:r w:rsidRPr="00550F5A">
              <w:rPr>
                <w:sz w:val="20"/>
                <w:szCs w:val="20"/>
                <w:lang w:val="en-US"/>
              </w:rPr>
              <w:t>​</w:t>
            </w:r>
          </w:p>
        </w:tc>
      </w:tr>
      <w:tr w:rsidR="00553E50" w:rsidRPr="00550F5A" w14:paraId="7A4A3AE6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630323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02F69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6BAE8C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81FA8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75092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EBE2A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C63B65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49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28577AA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F0A32D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054D1C7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1795B277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C28DC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EC6E23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E2262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DED13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0D923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AEE9E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350E77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92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31CBA95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6D2BB5B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7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0E7CC4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204976E4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4EC48C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B2154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E703B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870CF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A08B55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B20EBF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0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909797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7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5B86759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0592E9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8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085E2F4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ypical</w:t>
            </w:r>
            <w:r w:rsidRPr="00550F5A">
              <w:rPr>
                <w:sz w:val="20"/>
                <w:szCs w:val="20"/>
              </w:rPr>
              <w:t>​</w:t>
            </w:r>
          </w:p>
        </w:tc>
      </w:tr>
      <w:tr w:rsidR="00553E50" w:rsidRPr="00550F5A" w14:paraId="634750EE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62BB1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FB0D01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D2B5DD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BCD5E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65F67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AD62B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EB0C96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53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4F2AE31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B57849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2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2786390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02D542ED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F8B6E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8E23E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03EFD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F1406D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57E8E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8EF4F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0582B5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912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7183049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A52FA5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7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C5B3A37" w14:textId="77777777" w:rsidR="00553E50" w:rsidRPr="00550F5A" w:rsidRDefault="00553E50" w:rsidP="00E531D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338AC3EF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A7523C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AEABDE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82FB6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DF3DE7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AA1D3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30E58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AE3797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408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53B78DE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3CB3E7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8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729395E" w14:textId="77777777" w:rsidR="00553E50" w:rsidRPr="00550F5A" w:rsidRDefault="00553E50" w:rsidP="00E531D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1A8ADE8C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D8B7A2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DAB55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36C806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IN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487FF6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PBS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05D435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,</w:t>
            </w:r>
            <w:r w:rsidRPr="00550F5A">
              <w:rPr>
                <w:sz w:val="20"/>
                <w:szCs w:val="20"/>
              </w:rPr>
              <w:t xml:space="preserve"> 5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4EE552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0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645712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7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31123FD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4287CD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04B0EFD" w14:textId="77777777" w:rsidR="00553E50" w:rsidRPr="00550F5A" w:rsidRDefault="00553E50" w:rsidP="00E531D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14FDE07C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88642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776BDA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55895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822C1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E145C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3E55E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471853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6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5211293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767C5D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31E1AFA" w14:textId="77777777" w:rsidR="00553E50" w:rsidRPr="00550F5A" w:rsidRDefault="00553E50" w:rsidP="00E531D0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0C7E9D35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99AB9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58C90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D25C19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C810E8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mg/kg each 1C3/1C1</w:t>
            </w:r>
            <w:r>
              <w:rPr>
                <w:sz w:val="20"/>
                <w:szCs w:val="20"/>
              </w:rPr>
              <w:t>1</w:t>
            </w:r>
            <w:r w:rsidRPr="00550F5A">
              <w:rPr>
                <w:sz w:val="20"/>
                <w:szCs w:val="20"/>
              </w:rPr>
              <w:t>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E174C4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ED6F81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00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7F88D8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45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455B5C7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CF675C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7611308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378E16DA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61B3B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38A64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4F1B1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CF884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AC629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84FF1C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DFC64B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70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16AFD9F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34A397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018A73E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3BFB7748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10F752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0F055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04C5A6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34268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7B733C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4B3E1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39A443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939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6038950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5B90DB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57503B3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6A019FFF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91BCCA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A866DF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2368EE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2140CE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3FD87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60A30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85A194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43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2389AB2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3783E5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6FBEEB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068FBC1A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B63D85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6F989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43D8C8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460A2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200BA5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60FA31D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50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7955E2F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37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6EF0CE8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72F34A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5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5903EC5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4E515E0D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2FDEC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824E0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F79B2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0763A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3870AF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BD2F0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AC2E6D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29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321E3C7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D01845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E3E7D1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</w:t>
            </w:r>
            <w:r w:rsidRPr="00550F5A">
              <w:rPr>
                <w:sz w:val="20"/>
                <w:szCs w:val="20"/>
              </w:rPr>
              <w:t>​</w:t>
            </w:r>
          </w:p>
        </w:tc>
      </w:tr>
      <w:tr w:rsidR="00553E50" w:rsidRPr="00550F5A" w14:paraId="4C9D4D77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292073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2CAC4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7DA79C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7DF06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17B781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8BB668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857E2F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5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7EA9F1F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8B5913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8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88FB84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53130DF7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9B1A79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784CF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2E51A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FFB2B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78B72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18343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7D98911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416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6102775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6A9451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9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16CD0A5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or</w:t>
            </w:r>
            <w:r w:rsidRPr="00550F5A">
              <w:rPr>
                <w:sz w:val="20"/>
                <w:szCs w:val="20"/>
              </w:rPr>
              <w:t>​</w:t>
            </w:r>
          </w:p>
        </w:tc>
      </w:tr>
      <w:tr w:rsidR="00553E50" w:rsidRPr="00550F5A" w14:paraId="6585534B" w14:textId="77777777" w:rsidTr="00E531D0">
        <w:trPr>
          <w:trHeight w:val="248"/>
          <w:jc w:val="center"/>
        </w:trPr>
        <w:tc>
          <w:tcPr>
            <w:tcW w:w="54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D0B8C7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​</w:t>
            </w:r>
          </w:p>
        </w:tc>
        <w:tc>
          <w:tcPr>
            <w:tcW w:w="117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F18222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000 TCID</w:t>
            </w:r>
            <w:r w:rsidRPr="00550F5A">
              <w:rPr>
                <w:sz w:val="20"/>
                <w:szCs w:val="20"/>
                <w:vertAlign w:val="subscript"/>
              </w:rPr>
              <w:t>50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EBOV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BE3B84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IM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2A20F11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mg/kg each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1C3/1C11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CCD671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4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EF849C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50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63407A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993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651664E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72A374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1997899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75C211F7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6D9595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45F49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C51A5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590ABD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1D12F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86DB95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646B309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965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7F34EF3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CCA1EA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107728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48E7E64A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13817E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F9FDC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48923E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33AE6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5B7BDC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4F852E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5908EE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08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05C715D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19E0F2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67B9406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036D1F0A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37A73F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BBE638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1FC10E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E20200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1790D9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0B7FB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030A21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98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34C664B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A132BC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7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0C82727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46C4A7A1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C4C68C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A5C38D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FE545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DF5A60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43F0400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72D5175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5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73EC894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736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545AE5D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E3172B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0A0A434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  <w:r w:rsidRPr="00550F5A">
              <w:rPr>
                <w:sz w:val="20"/>
                <w:szCs w:val="20"/>
              </w:rPr>
              <w:t>​</w:t>
            </w:r>
          </w:p>
        </w:tc>
      </w:tr>
      <w:tr w:rsidR="00553E50" w:rsidRPr="00550F5A" w14:paraId="4B874B6D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15FB05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EFCE62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7172DC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F432F8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F828BB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E37684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7EA8B32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4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28EEAC7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675A8F3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8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1835303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49053D48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657D3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080D6E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9C06F4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799BE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25E039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BBBC30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D36500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977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47A8A44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2BB26D0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770D01A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16C08931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90CD64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85944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B960E8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6B84DB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78A95A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9B697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72A504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45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1D5771C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3EB527B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6C1E02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  <w:r w:rsidRPr="00550F5A">
              <w:rPr>
                <w:sz w:val="20"/>
                <w:szCs w:val="20"/>
              </w:rPr>
              <w:t>​</w:t>
            </w:r>
          </w:p>
        </w:tc>
      </w:tr>
      <w:tr w:rsidR="00553E50" w:rsidRPr="00550F5A" w14:paraId="11F2D41C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5BD48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4F5DE1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756137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IN​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  <w:hideMark/>
          </w:tcPr>
          <w:p w14:paraId="0C35806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PBS​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  <w:hideMark/>
          </w:tcPr>
          <w:p w14:paraId="7B8C479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FA3209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0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026AF5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80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2721EFC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5BF793B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3EA635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6B2EE11E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BBFEA2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87761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C9737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125EAD4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t xml:space="preserve"> </w:t>
            </w:r>
            <w:r w:rsidRPr="00550F5A">
              <w:rPr>
                <w:sz w:val="20"/>
                <w:szCs w:val="20"/>
              </w:rPr>
              <w:t>mg/kg each 1C3/1C11​</w:t>
            </w: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529BCE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3D3FDFE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75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567D646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98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23829CB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64C1E5C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7D98D4F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14D3AAA1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7F309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A76D71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C271C0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69EE4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E6D37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F4AC71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2C538F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744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6327339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1F4371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8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0F1BC5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39D7D1D2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745A57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5E9FBA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67462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FBFB67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E843B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27B484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3E91C8C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701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79D152F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6E68962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3D567BC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69B6041D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992C2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406761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CAD47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744FBF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C82474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CF5833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01B81B6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88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0EFFA49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0059355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795FC28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0A7CF29F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6C8C3C0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F0A4FD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9A6336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80E4AF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075E8BB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, </w:t>
            </w:r>
            <w:r w:rsidRPr="00550F5A">
              <w:rPr>
                <w:sz w:val="20"/>
                <w:szCs w:val="20"/>
              </w:rPr>
              <w:t>5​</w:t>
            </w:r>
          </w:p>
        </w:tc>
        <w:tc>
          <w:tcPr>
            <w:tcW w:w="900" w:type="dxa"/>
            <w:vMerge w:val="restart"/>
            <w:tcBorders>
              <w:left w:val="nil"/>
              <w:right w:val="nil"/>
            </w:tcBorders>
            <w:vAlign w:val="center"/>
            <w:hideMark/>
          </w:tcPr>
          <w:p w14:paraId="5122EF34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25%​</w:t>
            </w: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443F842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752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53BE3D2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M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443C478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1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5791ABE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cute</w:t>
            </w:r>
          </w:p>
        </w:tc>
      </w:tr>
      <w:tr w:rsidR="00553E50" w:rsidRPr="00550F5A" w14:paraId="5018C243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674839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EE9432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C1D60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83DBB6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34BB3A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A3858C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1EB3746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45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6586967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7486D9C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6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30A1F3F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Survivor</w:t>
            </w:r>
          </w:p>
        </w:tc>
      </w:tr>
      <w:tr w:rsidR="00553E50" w:rsidRPr="00550F5A" w14:paraId="08861246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E17062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3A15CF5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77F86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358223C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A322E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97F6FD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  <w:vAlign w:val="center"/>
            <w:hideMark/>
          </w:tcPr>
          <w:p w14:paraId="28F3004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043​</w:t>
            </w:r>
          </w:p>
        </w:tc>
        <w:tc>
          <w:tcPr>
            <w:tcW w:w="450" w:type="dxa"/>
            <w:tcBorders>
              <w:left w:val="nil"/>
              <w:right w:val="nil"/>
            </w:tcBorders>
            <w:vAlign w:val="center"/>
            <w:hideMark/>
          </w:tcPr>
          <w:p w14:paraId="0D5E3D7F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right w:val="nil"/>
            </w:tcBorders>
            <w:vAlign w:val="center"/>
            <w:hideMark/>
          </w:tcPr>
          <w:p w14:paraId="7369F03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14​</w:t>
            </w:r>
          </w:p>
        </w:tc>
        <w:tc>
          <w:tcPr>
            <w:tcW w:w="990" w:type="dxa"/>
            <w:tcBorders>
              <w:left w:val="nil"/>
              <w:right w:val="nil"/>
            </w:tcBorders>
            <w:vAlign w:val="center"/>
            <w:hideMark/>
          </w:tcPr>
          <w:p w14:paraId="4231B8A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​</w:t>
            </w:r>
            <w:r>
              <w:rPr>
                <w:sz w:val="20"/>
                <w:szCs w:val="20"/>
              </w:rPr>
              <w:t>Atypical</w:t>
            </w:r>
          </w:p>
        </w:tc>
      </w:tr>
      <w:tr w:rsidR="00553E50" w:rsidRPr="00550F5A" w14:paraId="1FF8247C" w14:textId="77777777" w:rsidTr="00E531D0">
        <w:trPr>
          <w:trHeight w:val="248"/>
          <w:jc w:val="center"/>
        </w:trPr>
        <w:tc>
          <w:tcPr>
            <w:tcW w:w="54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A77C9F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08BEDF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34B90E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AC1AE3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9062C6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72A2218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6AB63B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370​</w:t>
            </w:r>
          </w:p>
        </w:tc>
        <w:tc>
          <w:tcPr>
            <w:tcW w:w="450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DDC22A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F​</w:t>
            </w:r>
          </w:p>
        </w:tc>
        <w:tc>
          <w:tcPr>
            <w:tcW w:w="900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6E78BD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 w:rsidRPr="00550F5A">
              <w:rPr>
                <w:sz w:val="20"/>
                <w:szCs w:val="20"/>
              </w:rPr>
              <w:t>6​</w:t>
            </w:r>
          </w:p>
        </w:tc>
        <w:tc>
          <w:tcPr>
            <w:tcW w:w="990" w:type="dxa"/>
            <w:tcBorders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D1A95F9" w14:textId="77777777" w:rsidR="00553E50" w:rsidRPr="00550F5A" w:rsidRDefault="00553E50" w:rsidP="00E531D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</w:t>
            </w:r>
            <w:r w:rsidRPr="00550F5A">
              <w:rPr>
                <w:sz w:val="20"/>
                <w:szCs w:val="20"/>
              </w:rPr>
              <w:t>​</w:t>
            </w:r>
          </w:p>
        </w:tc>
      </w:tr>
    </w:tbl>
    <w:p w14:paraId="2FCD3403" w14:textId="77777777" w:rsidR="00F320EC" w:rsidRDefault="00F320EC"/>
    <w:sectPr w:rsidR="00F320EC" w:rsidSect="00E76185">
      <w:headerReference w:type="even" r:id="rId6"/>
      <w:headerReference w:type="first" r:id="rId7"/>
      <w:pgSz w:w="12240" w:h="15840"/>
      <w:pgMar w:top="1080" w:right="1080" w:bottom="1080" w:left="108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5F3331" w14:textId="77777777" w:rsidR="00553E50" w:rsidRDefault="00553E50" w:rsidP="00553E50">
      <w:pPr>
        <w:spacing w:line="240" w:lineRule="auto"/>
      </w:pPr>
      <w:r>
        <w:separator/>
      </w:r>
    </w:p>
  </w:endnote>
  <w:endnote w:type="continuationSeparator" w:id="0">
    <w:p w14:paraId="31238EFD" w14:textId="77777777" w:rsidR="00553E50" w:rsidRDefault="00553E50" w:rsidP="00553E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2D43F3" w14:textId="77777777" w:rsidR="00553E50" w:rsidRDefault="00553E50" w:rsidP="00553E50">
      <w:pPr>
        <w:spacing w:line="240" w:lineRule="auto"/>
      </w:pPr>
      <w:r>
        <w:separator/>
      </w:r>
    </w:p>
  </w:footnote>
  <w:footnote w:type="continuationSeparator" w:id="0">
    <w:p w14:paraId="06516AFD" w14:textId="77777777" w:rsidR="00553E50" w:rsidRDefault="00553E50" w:rsidP="00553E5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77163C" w14:textId="5B9A82D5" w:rsidR="00553E50" w:rsidRDefault="00553E5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19A05A9" wp14:editId="7D0003C3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37080" cy="391160"/>
              <wp:effectExtent l="0" t="0" r="0" b="8890"/>
              <wp:wrapNone/>
              <wp:docPr id="877293587" name="Text Box 2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70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45DE922" w14:textId="31C58D27" w:rsidR="00553E50" w:rsidRPr="00553E50" w:rsidRDefault="00553E50" w:rsidP="00553E50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53E50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19A05A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Unclassified / Non classifié" style="position:absolute;margin-left:120.4pt;margin-top:0;width:160.4pt;height:30.8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545DE922" w14:textId="31C58D27" w:rsidR="00553E50" w:rsidRPr="00553E50" w:rsidRDefault="00553E50" w:rsidP="00553E50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553E50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3084BC" w14:textId="7C55742E" w:rsidR="00553E50" w:rsidRDefault="00553E50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556FE0C" wp14:editId="1CE9491C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037080" cy="391160"/>
              <wp:effectExtent l="0" t="0" r="0" b="8890"/>
              <wp:wrapNone/>
              <wp:docPr id="1495417593" name="Text Box 1" descr="Unclassified / Non classifié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37080" cy="3911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F0B7E6B" w14:textId="26FDC9AE" w:rsidR="00553E50" w:rsidRPr="00553E50" w:rsidRDefault="00553E50" w:rsidP="00553E50">
                          <w:pPr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</w:pPr>
                          <w:r w:rsidRPr="00553E50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4"/>
                              <w:szCs w:val="24"/>
                            </w:rPr>
                            <w:t>Unclassified / Non classifié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556FE0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Unclassified / Non classifié" style="position:absolute;margin-left:120.4pt;margin-top:0;width:160.4pt;height:30.8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6F0B7E6B" w14:textId="26FDC9AE" w:rsidR="00553E50" w:rsidRPr="00553E50" w:rsidRDefault="00553E50" w:rsidP="00553E50">
                    <w:pPr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</w:pPr>
                    <w:r w:rsidRPr="00553E50">
                      <w:rPr>
                        <w:rFonts w:ascii="Aptos" w:eastAsia="Aptos" w:hAnsi="Aptos" w:cs="Aptos"/>
                        <w:noProof/>
                        <w:color w:val="000000"/>
                        <w:sz w:val="24"/>
                        <w:szCs w:val="24"/>
                      </w:rPr>
                      <w:t>Unclassified / Non classifié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E50"/>
    <w:rsid w:val="00553E50"/>
    <w:rsid w:val="00722D5F"/>
    <w:rsid w:val="00A71045"/>
    <w:rsid w:val="00C22EC8"/>
    <w:rsid w:val="00E76185"/>
    <w:rsid w:val="00F32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85A5AB"/>
  <w15:chartTrackingRefBased/>
  <w15:docId w15:val="{9686D582-3C2F-4CC6-A1CA-A37DF3319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E50"/>
  </w:style>
  <w:style w:type="paragraph" w:styleId="Heading1">
    <w:name w:val="heading 1"/>
    <w:basedOn w:val="Normal"/>
    <w:next w:val="Normal"/>
    <w:link w:val="Heading1Char"/>
    <w:uiPriority w:val="9"/>
    <w:qFormat/>
    <w:rsid w:val="00553E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3E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3E5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3E5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3E5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3E50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3E50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3E50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3E50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3E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3E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3E5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3E5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3E5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3E5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3E5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3E5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3E5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3E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3E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3E50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3E5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3E5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3E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3E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3E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3E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3E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3E5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53E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E50"/>
  </w:style>
  <w:style w:type="paragraph" w:styleId="Footer">
    <w:name w:val="footer"/>
    <w:basedOn w:val="Normal"/>
    <w:link w:val="FooterChar"/>
    <w:uiPriority w:val="99"/>
    <w:unhideWhenUsed/>
    <w:rsid w:val="00A7104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1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customXml" Target="../customXml/item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ustomXml" Target="../customXml/item2.xml"/><Relationship Id="rId5" Type="http://schemas.openxmlformats.org/officeDocument/2006/relationships/endnotes" Target="endnotes.xml"/><Relationship Id="rId10" Type="http://schemas.openxmlformats.org/officeDocument/2006/relationships/customXml" Target="../customXml/item1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70BFA850CCAE47A7BAA0F38D9D36E7" ma:contentTypeVersion="17" ma:contentTypeDescription="Create a new document." ma:contentTypeScope="" ma:versionID="9620859618b53e585b20db5c35ed53b7">
  <xsd:schema xmlns:xsd="http://www.w3.org/2001/XMLSchema" xmlns:xs="http://www.w3.org/2001/XMLSchema" xmlns:p="http://schemas.microsoft.com/office/2006/metadata/properties" xmlns:ns2="4ab521e1-8720-4533-8025-5c945dd49c24" xmlns:ns3="16e82f90-a588-4221-9ba0-cc9a2dc4dcab" targetNamespace="http://schemas.microsoft.com/office/2006/metadata/properties" ma:root="true" ma:fieldsID="169b11558cbd920a8513c34b270ebcbb" ns2:_="" ns3:_="">
    <xsd:import namespace="4ab521e1-8720-4533-8025-5c945dd49c24"/>
    <xsd:import namespace="16e82f90-a588-4221-9ba0-cc9a2dc4dc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Owner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PassageRound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b521e1-8720-4533-8025-5c945dd49c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Owner" ma:index="16" nillable="true" ma:displayName="Owner" ma:format="Dropdown" ma:list="UserInfo" ma:SharePointGroup="0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6ddb0ec-cae1-4b94-bdc6-d5be94c7207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PassageRound" ma:index="22" nillable="true" ma:displayName="Sorting Number" ma:format="Dropdown" ma:internalName="PassageRound" ma:percentage="FALSE">
      <xsd:simpleType>
        <xsd:restriction base="dms:Number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e82f90-a588-4221-9ba0-cc9a2dc4dcab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594cd75d-e0ea-4fdc-81b3-592577dc0c92}" ma:internalName="TaxCatchAll" ma:showField="CatchAllData" ma:web="16e82f90-a588-4221-9ba0-cc9a2dc4dca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assageRound xmlns="4ab521e1-8720-4533-8025-5c945dd49c24" xsi:nil="true"/>
    <TaxCatchAll xmlns="16e82f90-a588-4221-9ba0-cc9a2dc4dcab" xsi:nil="true"/>
    <Owner xmlns="4ab521e1-8720-4533-8025-5c945dd49c24">
      <UserInfo>
        <DisplayName/>
        <AccountId xsi:nil="true"/>
        <AccountType/>
      </UserInfo>
    </Owner>
    <lcf76f155ced4ddcb4097134ff3c332f xmlns="4ab521e1-8720-4533-8025-5c945dd49c2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05EB92E-BD77-4367-A8BD-2BE665B12F75}"/>
</file>

<file path=customXml/itemProps2.xml><?xml version="1.0" encoding="utf-8"?>
<ds:datastoreItem xmlns:ds="http://schemas.openxmlformats.org/officeDocument/2006/customXml" ds:itemID="{8B6092BF-FB08-42F3-921D-1AB6671FD9C7}"/>
</file>

<file path=customXml/itemProps3.xml><?xml version="1.0" encoding="utf-8"?>
<ds:datastoreItem xmlns:ds="http://schemas.openxmlformats.org/officeDocument/2006/customXml" ds:itemID="{A54D96B9-8C5A-49B8-8F7B-2A712538CD5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adyga, Logan (PHAC/ASPC)</dc:creator>
  <cp:keywords/>
  <dc:description/>
  <cp:lastModifiedBy>Banadyga, Logan (PHAC/ASPC)</cp:lastModifiedBy>
  <cp:revision>2</cp:revision>
  <dcterms:created xsi:type="dcterms:W3CDTF">2026-04-13T19:44:00Z</dcterms:created>
  <dcterms:modified xsi:type="dcterms:W3CDTF">2026-04-13T1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92242f9,344a7013,73a79046</vt:lpwstr>
  </property>
  <property fmtid="{D5CDD505-2E9C-101B-9397-08002B2CF9AE}" pid="3" name="ClassificationContentMarkingHeaderFontProps">
    <vt:lpwstr>#000000,12,Aptos</vt:lpwstr>
  </property>
  <property fmtid="{D5CDD505-2E9C-101B-9397-08002B2CF9AE}" pid="4" name="ClassificationContentMarkingHeaderText">
    <vt:lpwstr>Unclassified / Non classifié</vt:lpwstr>
  </property>
  <property fmtid="{D5CDD505-2E9C-101B-9397-08002B2CF9AE}" pid="5" name="MSIP_Label_05d8ed60-cd71-485b-a85b-277aaf32f506_Enabled">
    <vt:lpwstr>true</vt:lpwstr>
  </property>
  <property fmtid="{D5CDD505-2E9C-101B-9397-08002B2CF9AE}" pid="6" name="MSIP_Label_05d8ed60-cd71-485b-a85b-277aaf32f506_SetDate">
    <vt:lpwstr>2026-04-13T19:44:55Z</vt:lpwstr>
  </property>
  <property fmtid="{D5CDD505-2E9C-101B-9397-08002B2CF9AE}" pid="7" name="MSIP_Label_05d8ed60-cd71-485b-a85b-277aaf32f506_Method">
    <vt:lpwstr>Standard</vt:lpwstr>
  </property>
  <property fmtid="{D5CDD505-2E9C-101B-9397-08002B2CF9AE}" pid="8" name="MSIP_Label_05d8ed60-cd71-485b-a85b-277aaf32f506_Name">
    <vt:lpwstr>Unclassified</vt:lpwstr>
  </property>
  <property fmtid="{D5CDD505-2E9C-101B-9397-08002B2CF9AE}" pid="9" name="MSIP_Label_05d8ed60-cd71-485b-a85b-277aaf32f506_SiteId">
    <vt:lpwstr>42fd9015-de4d-4223-a368-baeacab48927</vt:lpwstr>
  </property>
  <property fmtid="{D5CDD505-2E9C-101B-9397-08002B2CF9AE}" pid="10" name="MSIP_Label_05d8ed60-cd71-485b-a85b-277aaf32f506_ActionId">
    <vt:lpwstr>f6c437bf-3fa0-4ee0-9105-37e67ff672cf</vt:lpwstr>
  </property>
  <property fmtid="{D5CDD505-2E9C-101B-9397-08002B2CF9AE}" pid="11" name="MSIP_Label_05d8ed60-cd71-485b-a85b-277aaf32f506_ContentBits">
    <vt:lpwstr>1</vt:lpwstr>
  </property>
  <property fmtid="{D5CDD505-2E9C-101B-9397-08002B2CF9AE}" pid="12" name="MSIP_Label_05d8ed60-cd71-485b-a85b-277aaf32f506_Tag">
    <vt:lpwstr>10, 3, 0, 1</vt:lpwstr>
  </property>
  <property fmtid="{D5CDD505-2E9C-101B-9397-08002B2CF9AE}" pid="13" name="ContentTypeId">
    <vt:lpwstr>0x010100EC70BFA850CCAE47A7BAA0F38D9D36E7</vt:lpwstr>
  </property>
</Properties>
</file>